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3995A" w14:textId="4BA678CD" w:rsidR="00DE3D3D" w:rsidRPr="00DA20A4" w:rsidRDefault="008A4618" w:rsidP="00DE3D3D">
      <w:pPr>
        <w:spacing w:line="480" w:lineRule="auto"/>
        <w:rPr>
          <w:rFonts w:ascii="Arial" w:eastAsia="MS Mincho" w:hAnsi="Arial" w:cs="Arial"/>
          <w:lang w:val="en-US" w:eastAsia="de-DE"/>
        </w:rPr>
      </w:pPr>
      <w:r w:rsidRPr="00DA20A4">
        <w:rPr>
          <w:rFonts w:ascii="Arial" w:eastAsia="MS Mincho" w:hAnsi="Arial" w:cs="Arial"/>
          <w:lang w:val="en-US" w:eastAsia="de-DE"/>
        </w:rPr>
        <w:t xml:space="preserve">Additional file 1: </w:t>
      </w:r>
      <w:r w:rsidR="00DE3D3D" w:rsidRPr="00DA20A4">
        <w:rPr>
          <w:rFonts w:ascii="Arial" w:eastAsia="MS Mincho" w:hAnsi="Arial" w:cs="Arial"/>
          <w:b/>
          <w:lang w:val="en-US" w:eastAsia="de-DE"/>
        </w:rPr>
        <w:t>Table</w:t>
      </w:r>
      <w:r w:rsidRPr="00DA20A4">
        <w:rPr>
          <w:rFonts w:ascii="Arial" w:eastAsia="MS Mincho" w:hAnsi="Arial" w:cs="Arial"/>
          <w:b/>
          <w:lang w:val="en-US" w:eastAsia="de-DE"/>
        </w:rPr>
        <w:t xml:space="preserve"> S1 </w:t>
      </w:r>
      <w:r w:rsidR="00DE3D3D" w:rsidRPr="00DA20A4">
        <w:rPr>
          <w:rFonts w:ascii="Arial" w:eastAsia="MS Mincho" w:hAnsi="Arial" w:cs="Arial"/>
          <w:lang w:val="en-US" w:eastAsia="de-DE"/>
        </w:rPr>
        <w:t>Multivariate model for permanent tracheostomy and feeding tube de</w:t>
      </w:r>
      <w:bookmarkStart w:id="0" w:name="_GoBack"/>
      <w:bookmarkEnd w:id="0"/>
      <w:r w:rsidR="00DE3D3D" w:rsidRPr="00DA20A4">
        <w:rPr>
          <w:rFonts w:ascii="Arial" w:eastAsia="MS Mincho" w:hAnsi="Arial" w:cs="Arial"/>
          <w:lang w:val="en-US" w:eastAsia="de-DE"/>
        </w:rPr>
        <w:t>pendency</w:t>
      </w:r>
    </w:p>
    <w:p w14:paraId="65672D57" w14:textId="77777777" w:rsidR="00DE3D3D" w:rsidRPr="00DA20A4" w:rsidRDefault="00DE3D3D" w:rsidP="00DE3D3D">
      <w:pPr>
        <w:rPr>
          <w:rFonts w:ascii="Arial" w:hAnsi="Arial" w:cs="Arial"/>
          <w:lang w:val="en-US"/>
        </w:rPr>
      </w:pPr>
    </w:p>
    <w:tbl>
      <w:tblPr>
        <w:tblW w:w="9937" w:type="dxa"/>
        <w:tblInd w:w="-142" w:type="dxa"/>
        <w:tblBorders>
          <w:bottom w:val="single" w:sz="4" w:space="0" w:color="000000"/>
          <w:insideH w:val="single" w:sz="4" w:space="0" w:color="000000"/>
        </w:tblBorders>
        <w:tblCellMar>
          <w:left w:w="153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1276"/>
        <w:gridCol w:w="2102"/>
        <w:gridCol w:w="1172"/>
      </w:tblGrid>
      <w:tr w:rsidR="00DE3D3D" w:rsidRPr="00DA20A4" w14:paraId="11813635" w14:textId="77777777" w:rsidTr="00B261CD"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</w:tcPr>
          <w:p w14:paraId="2A2EE8D7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A20A4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64A73D18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A20A4">
              <w:rPr>
                <w:rFonts w:ascii="Arial" w:hAnsi="Arial" w:cs="Arial"/>
                <w:b/>
                <w:lang w:val="en-US"/>
              </w:rPr>
              <w:t>OR (95% CI) for permanent tracheostom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7EDFBC5F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A20A4">
              <w:rPr>
                <w:rFonts w:ascii="Arial" w:hAnsi="Arial" w:cs="Arial"/>
                <w:b/>
                <w:lang w:val="en-US"/>
              </w:rPr>
              <w:t>p value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shd w:val="clear" w:color="auto" w:fill="auto"/>
          </w:tcPr>
          <w:p w14:paraId="684A95F9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A20A4">
              <w:rPr>
                <w:rFonts w:ascii="Arial" w:hAnsi="Arial" w:cs="Arial"/>
                <w:b/>
                <w:lang w:val="en-US"/>
              </w:rPr>
              <w:t>OR (95% CI) for permanent feeding tube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</w:tcPr>
          <w:p w14:paraId="10686F44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A20A4"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DE3D3D" w:rsidRPr="00DA20A4" w14:paraId="5F65739E" w14:textId="77777777" w:rsidTr="00B261CD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095311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Age &gt;64 vs. ≤6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C47569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1.09 (0.66-1.7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D92CDE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0.741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9AED87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1.56 (0.64-3.77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974CAD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0.327</w:t>
            </w:r>
          </w:p>
        </w:tc>
      </w:tr>
      <w:tr w:rsidR="00DE3D3D" w:rsidRPr="00DA20A4" w14:paraId="5683098B" w14:textId="77777777" w:rsidTr="00B261CD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116E75" w14:textId="1B18C9C2" w:rsidR="00DE3D3D" w:rsidRPr="00DA20A4" w:rsidRDefault="001F3AE7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Female vs. m</w:t>
            </w:r>
            <w:r w:rsidR="00DE3D3D" w:rsidRPr="00DA20A4">
              <w:rPr>
                <w:rFonts w:ascii="Arial" w:hAnsi="Arial" w:cs="Arial"/>
                <w:lang w:val="en-US"/>
              </w:rPr>
              <w:t>a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C7543A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0.82 (0.35-1.9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F6E0C1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0.642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1921FB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0.97 (0.21-4.4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39912B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0.965</w:t>
            </w:r>
          </w:p>
        </w:tc>
      </w:tr>
      <w:tr w:rsidR="00DE3D3D" w:rsidRPr="00DA20A4" w14:paraId="47929F30" w14:textId="77777777" w:rsidTr="00B261CD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11FB0D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Stage III-IV vs. I-I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D90E98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5.74 (3.41-9.6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11B437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&lt;0.001*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3B5109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3.44 (1.41-8.43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A0A2CE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0.007*</w:t>
            </w:r>
          </w:p>
        </w:tc>
      </w:tr>
      <w:tr w:rsidR="00DE3D3D" w:rsidRPr="00DA20A4" w14:paraId="0900AED4" w14:textId="77777777" w:rsidTr="00B261CD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F1D2EC" w14:textId="1B946651" w:rsidR="00DE3D3D" w:rsidRPr="00DA20A4" w:rsidRDefault="001F3AE7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Primary s</w:t>
            </w:r>
            <w:r w:rsidR="00DE3D3D" w:rsidRPr="00DA20A4">
              <w:rPr>
                <w:rFonts w:ascii="Arial" w:hAnsi="Arial" w:cs="Arial"/>
                <w:lang w:val="en-US"/>
              </w:rPr>
              <w:t xml:space="preserve">urgery vs. </w:t>
            </w:r>
            <w:r w:rsidR="00B261CD" w:rsidRPr="00DA20A4">
              <w:rPr>
                <w:rFonts w:ascii="Arial" w:hAnsi="Arial" w:cs="Arial"/>
                <w:lang w:val="en-US"/>
              </w:rPr>
              <w:t>(C)</w:t>
            </w:r>
            <w:r w:rsidRPr="00DA20A4">
              <w:rPr>
                <w:rFonts w:ascii="Arial" w:hAnsi="Arial" w:cs="Arial"/>
                <w:lang w:val="en-US"/>
              </w:rPr>
              <w:t>R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358371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2.46 (1.45-4.1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0092D7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&lt;0.001*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0E27A2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1.83 (0.59-5.70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13506A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0.295</w:t>
            </w:r>
          </w:p>
        </w:tc>
      </w:tr>
      <w:tr w:rsidR="00DE3D3D" w:rsidRPr="00DA20A4" w14:paraId="4CCF4A2D" w14:textId="77777777" w:rsidTr="00B261CD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3FB6F4" w14:textId="54C51E65" w:rsidR="00DE3D3D" w:rsidRPr="00DA20A4" w:rsidRDefault="001F3AE7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Tumor r</w:t>
            </w:r>
            <w:r w:rsidR="00DE3D3D" w:rsidRPr="00DA20A4">
              <w:rPr>
                <w:rFonts w:ascii="Arial" w:hAnsi="Arial" w:cs="Arial"/>
                <w:lang w:val="en-US"/>
              </w:rPr>
              <w:t>ecurrence vs. no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5ABAD4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9.42 (5.54-16.0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BE5186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&lt;0.001*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4A5AEC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1.93 (0.79-4.70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8ED006" w14:textId="77777777" w:rsidR="00DE3D3D" w:rsidRPr="00DA20A4" w:rsidRDefault="00DE3D3D" w:rsidP="00CB298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A20A4">
              <w:rPr>
                <w:rFonts w:ascii="Arial" w:hAnsi="Arial" w:cs="Arial"/>
                <w:lang w:val="en-US"/>
              </w:rPr>
              <w:t>0.150</w:t>
            </w:r>
          </w:p>
        </w:tc>
      </w:tr>
    </w:tbl>
    <w:p w14:paraId="475D6B93" w14:textId="10935CD5" w:rsidR="00DE3D3D" w:rsidRPr="00DA20A4" w:rsidRDefault="00DE3D3D" w:rsidP="00DE3D3D">
      <w:pPr>
        <w:spacing w:line="480" w:lineRule="auto"/>
        <w:rPr>
          <w:rFonts w:ascii="Arial" w:hAnsi="Arial" w:cs="Arial"/>
          <w:lang w:val="en-US"/>
        </w:rPr>
      </w:pPr>
      <w:r w:rsidRPr="00DA20A4">
        <w:rPr>
          <w:rFonts w:ascii="Arial" w:hAnsi="Arial" w:cs="Arial"/>
          <w:lang w:val="en-US"/>
        </w:rPr>
        <w:t xml:space="preserve">CI: confidence interval; </w:t>
      </w:r>
      <w:r w:rsidR="00B261CD" w:rsidRPr="00DA20A4">
        <w:rPr>
          <w:rFonts w:ascii="Arial" w:hAnsi="Arial" w:cs="Arial"/>
          <w:lang w:val="en-US"/>
        </w:rPr>
        <w:t>(C)</w:t>
      </w:r>
      <w:r w:rsidR="001F3AE7" w:rsidRPr="00DA20A4">
        <w:rPr>
          <w:rFonts w:ascii="Arial" w:hAnsi="Arial" w:cs="Arial"/>
          <w:lang w:val="en-US"/>
        </w:rPr>
        <w:t xml:space="preserve">RT: (chemo)radiation; </w:t>
      </w:r>
      <w:r w:rsidRPr="00DA20A4">
        <w:rPr>
          <w:rFonts w:ascii="Arial" w:hAnsi="Arial" w:cs="Arial"/>
          <w:lang w:val="en-US"/>
        </w:rPr>
        <w:t>OR: odds ratio</w:t>
      </w:r>
    </w:p>
    <w:p w14:paraId="76F82295" w14:textId="65F4CE53" w:rsidR="00DE3D3D" w:rsidRPr="00DE3D3D" w:rsidRDefault="00DE3D3D" w:rsidP="00DE3D3D">
      <w:pPr>
        <w:rPr>
          <w:lang w:val="en-US"/>
        </w:rPr>
      </w:pPr>
      <w:r w:rsidRPr="00DA20A4">
        <w:rPr>
          <w:rFonts w:ascii="Arial" w:hAnsi="Arial" w:cs="Arial"/>
          <w:lang w:val="en-US"/>
        </w:rPr>
        <w:t>* Remained p&lt;0.05 after backwards elimination</w:t>
      </w:r>
    </w:p>
    <w:sectPr w:rsidR="00DE3D3D" w:rsidRPr="00DE3D3D" w:rsidSect="007573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E3D3D"/>
    <w:rsid w:val="001F3AE7"/>
    <w:rsid w:val="00355898"/>
    <w:rsid w:val="005E411C"/>
    <w:rsid w:val="007573FF"/>
    <w:rsid w:val="00877360"/>
    <w:rsid w:val="008A4618"/>
    <w:rsid w:val="00B261CD"/>
    <w:rsid w:val="00DA20A4"/>
    <w:rsid w:val="00DE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30B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41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11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41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1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3DCDC0-9C7D-4F29-B111-6F4206A0F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un Elicin</dc:creator>
  <cp:keywords/>
  <dc:description/>
  <cp:lastModifiedBy>Sevilla, Hernando Jr.</cp:lastModifiedBy>
  <cp:revision>6</cp:revision>
  <dcterms:created xsi:type="dcterms:W3CDTF">2019-01-18T22:31:00Z</dcterms:created>
  <dcterms:modified xsi:type="dcterms:W3CDTF">2019-06-06T16:01:00Z</dcterms:modified>
</cp:coreProperties>
</file>